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E0344A" w14:textId="7B94618A" w:rsidR="004A32C8" w:rsidRDefault="001C35B4" w:rsidP="005B567D">
      <w:pPr>
        <w:pStyle w:val="TableTitle"/>
      </w:pPr>
      <w:r w:rsidRPr="001C35B4">
        <w:t>STROBE (Strengthening the Reporting of Observational Studies in Epidemiology) reporting checklist.</w:t>
      </w:r>
    </w:p>
    <w:p w14:paraId="1C57641E" w14:textId="2F91B79B" w:rsidR="001C35B4" w:rsidRPr="003F652A" w:rsidRDefault="001C35B4" w:rsidP="005B567D">
      <w:pPr>
        <w:pStyle w:val="TableTitle"/>
      </w:pPr>
    </w:p>
    <w:tbl>
      <w:tblPr>
        <w:tblStyle w:val="TableGrid"/>
        <w:tblW w:w="149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8031"/>
        <w:gridCol w:w="1559"/>
        <w:gridCol w:w="2835"/>
      </w:tblGrid>
      <w:tr w:rsidR="00191A23" w:rsidRPr="0022554A" w14:paraId="14E03450" w14:textId="77777777" w:rsidTr="241183C6">
        <w:tc>
          <w:tcPr>
            <w:tcW w:w="1951" w:type="dxa"/>
          </w:tcPr>
          <w:p w14:paraId="14E0344B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14:paraId="14E0344C" w14:textId="77777777"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031" w:type="dxa"/>
          </w:tcPr>
          <w:p w14:paraId="14E0344D" w14:textId="77777777"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</w:tcPr>
          <w:p w14:paraId="14E0344E" w14:textId="77777777" w:rsidR="00191A23" w:rsidRPr="0022554A" w:rsidRDefault="00191A23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  <w:tc>
          <w:tcPr>
            <w:tcW w:w="2835" w:type="dxa"/>
          </w:tcPr>
          <w:p w14:paraId="14E0344F" w14:textId="22134034" w:rsidR="00191A23" w:rsidRPr="0022554A" w:rsidRDefault="005660D4" w:rsidP="0051778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Author n</w:t>
            </w:r>
            <w:r w:rsidR="007B0140">
              <w:rPr>
                <w:bCs/>
                <w:sz w:val="20"/>
              </w:rPr>
              <w:t>otes</w:t>
            </w:r>
          </w:p>
        </w:tc>
      </w:tr>
      <w:tr w:rsidR="003C10A9" w:rsidRPr="0022554A" w14:paraId="14E03456" w14:textId="77777777" w:rsidTr="241183C6">
        <w:trPr>
          <w:trHeight w:val="2266"/>
        </w:trPr>
        <w:tc>
          <w:tcPr>
            <w:tcW w:w="1951" w:type="dxa"/>
          </w:tcPr>
          <w:p w14:paraId="14E03451" w14:textId="77777777" w:rsidR="003C10A9" w:rsidRPr="002602FB" w:rsidRDefault="003C10A9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</w:tcPr>
          <w:p w14:paraId="14E03452" w14:textId="77777777" w:rsidR="003C10A9" w:rsidRPr="0022554A" w:rsidRDefault="003C10A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031" w:type="dxa"/>
          </w:tcPr>
          <w:p w14:paraId="20D5DB41" w14:textId="77777777" w:rsidR="003C10A9" w:rsidRPr="0022554A" w:rsidRDefault="003C10A9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  <w:p w14:paraId="14E03453" w14:textId="4749197D" w:rsidR="003C10A9" w:rsidRPr="0022554A" w:rsidRDefault="003C10A9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 w14:paraId="14E03454" w14:textId="6ED3EA46" w:rsidR="003C10A9" w:rsidRPr="0022554A" w:rsidRDefault="003C10A9" w:rsidP="11A7FE7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11A7FE75">
              <w:rPr>
                <w:sz w:val="20"/>
              </w:rPr>
              <w:t>1</w:t>
            </w:r>
          </w:p>
        </w:tc>
        <w:tc>
          <w:tcPr>
            <w:tcW w:w="2835" w:type="dxa"/>
          </w:tcPr>
          <w:p w14:paraId="1BBF3D6F" w14:textId="77777777" w:rsidR="00EB324B" w:rsidRPr="00EB324B" w:rsidRDefault="00EB324B" w:rsidP="00EB324B">
            <w:pPr>
              <w:spacing w:line="240" w:lineRule="auto"/>
              <w:rPr>
                <w:rFonts w:asciiTheme="majorBidi" w:hAnsiTheme="majorBidi" w:cstheme="majorBidi"/>
                <w:sz w:val="20"/>
              </w:rPr>
            </w:pPr>
            <w:r w:rsidRPr="00EB324B">
              <w:rPr>
                <w:rFonts w:asciiTheme="majorBidi" w:hAnsiTheme="majorBidi" w:cstheme="majorBidi"/>
                <w:sz w:val="20"/>
              </w:rPr>
              <w:t>Exploring the Value of Continuous Plantar Temperature</w:t>
            </w:r>
          </w:p>
          <w:p w14:paraId="12A491D6" w14:textId="77777777" w:rsidR="00EB324B" w:rsidRPr="00EB324B" w:rsidRDefault="00EB324B" w:rsidP="00EB324B">
            <w:pPr>
              <w:spacing w:line="240" w:lineRule="auto"/>
              <w:rPr>
                <w:rFonts w:asciiTheme="majorBidi" w:hAnsiTheme="majorBidi" w:cstheme="majorBidi"/>
                <w:sz w:val="20"/>
              </w:rPr>
            </w:pPr>
            <w:r w:rsidRPr="00EB324B">
              <w:rPr>
                <w:rFonts w:asciiTheme="majorBidi" w:hAnsiTheme="majorBidi" w:cstheme="majorBidi"/>
                <w:sz w:val="20"/>
              </w:rPr>
              <w:t>Monitoring for Diabetic Foot Health Management:</w:t>
            </w:r>
          </w:p>
          <w:p w14:paraId="14E03455" w14:textId="4E7B6F4C" w:rsidR="003C10A9" w:rsidRPr="0022554A" w:rsidRDefault="00EB324B" w:rsidP="00EB324B">
            <w:pPr>
              <w:tabs>
                <w:tab w:val="left" w:pos="5400"/>
              </w:tabs>
              <w:rPr>
                <w:sz w:val="20"/>
              </w:rPr>
            </w:pPr>
            <w:r w:rsidRPr="00EB324B">
              <w:rPr>
                <w:rFonts w:asciiTheme="majorBidi" w:hAnsiTheme="majorBidi" w:cstheme="majorBidi"/>
                <w:sz w:val="20"/>
              </w:rPr>
              <w:t>Observational, Prospective Cohort Study</w:t>
            </w:r>
          </w:p>
        </w:tc>
      </w:tr>
      <w:tr w:rsidR="00191A23" w:rsidRPr="0022554A" w14:paraId="14E0345F" w14:textId="77777777" w:rsidTr="241183C6">
        <w:tc>
          <w:tcPr>
            <w:tcW w:w="12157" w:type="dxa"/>
            <w:gridSpan w:val="4"/>
          </w:tcPr>
          <w:p w14:paraId="14E0345D" w14:textId="77777777" w:rsidR="00191A23" w:rsidRPr="0022554A" w:rsidRDefault="00191A23" w:rsidP="11A7FE7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r w:rsidRPr="11A7FE75">
              <w:rPr>
                <w:sz w:val="20"/>
              </w:rPr>
              <w:t>Introduction</w:t>
            </w:r>
          </w:p>
        </w:tc>
        <w:bookmarkEnd w:id="11"/>
        <w:bookmarkEnd w:id="12"/>
        <w:tc>
          <w:tcPr>
            <w:tcW w:w="2835" w:type="dxa"/>
          </w:tcPr>
          <w:p w14:paraId="14E0345E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14E03465" w14:textId="77777777" w:rsidTr="241183C6">
        <w:tc>
          <w:tcPr>
            <w:tcW w:w="1951" w:type="dxa"/>
          </w:tcPr>
          <w:p w14:paraId="14E03460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22554A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22554A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616" w:type="dxa"/>
          </w:tcPr>
          <w:p w14:paraId="14E03461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031" w:type="dxa"/>
          </w:tcPr>
          <w:p w14:paraId="14E03462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 w14:paraId="14E03463" w14:textId="7C226CE7" w:rsidR="00191A23" w:rsidRPr="0022554A" w:rsidRDefault="00B4612B" w:rsidP="11A7FE7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11A7FE75">
              <w:rPr>
                <w:sz w:val="20"/>
              </w:rPr>
              <w:t>2</w:t>
            </w:r>
          </w:p>
        </w:tc>
        <w:tc>
          <w:tcPr>
            <w:tcW w:w="2835" w:type="dxa"/>
          </w:tcPr>
          <w:p w14:paraId="14E03464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14E0346B" w14:textId="77777777" w:rsidTr="241183C6">
        <w:tc>
          <w:tcPr>
            <w:tcW w:w="1951" w:type="dxa"/>
          </w:tcPr>
          <w:p w14:paraId="14E03466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14:paraId="14E03467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031" w:type="dxa"/>
          </w:tcPr>
          <w:p w14:paraId="14E03468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559" w:type="dxa"/>
          </w:tcPr>
          <w:p w14:paraId="14E03469" w14:textId="00B4731A" w:rsidR="00191A23" w:rsidRPr="0022554A" w:rsidRDefault="00EB324B" w:rsidP="11A7FE7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835" w:type="dxa"/>
          </w:tcPr>
          <w:p w14:paraId="14E0346A" w14:textId="00E594BD" w:rsidR="00191A23" w:rsidRPr="0022554A" w:rsidRDefault="008D005F" w:rsidP="0022554A">
            <w:pPr>
              <w:tabs>
                <w:tab w:val="left" w:pos="5400"/>
              </w:tabs>
              <w:rPr>
                <w:sz w:val="20"/>
              </w:rPr>
            </w:pPr>
            <w:r w:rsidRPr="008D005F">
              <w:rPr>
                <w:sz w:val="20"/>
              </w:rPr>
              <w:t>Given the novel nature of this analysis, no prespecified hypotheses were se</w:t>
            </w:r>
            <w:r>
              <w:rPr>
                <w:sz w:val="20"/>
              </w:rPr>
              <w:t>t.</w:t>
            </w:r>
            <w:r w:rsidRPr="008D005F">
              <w:rPr>
                <w:sz w:val="20"/>
              </w:rPr>
              <w:t xml:space="preserve"> </w:t>
            </w:r>
            <w:r>
              <w:rPr>
                <w:sz w:val="20"/>
              </w:rPr>
              <w:t>R</w:t>
            </w:r>
            <w:r w:rsidRPr="008D005F">
              <w:rPr>
                <w:sz w:val="20"/>
              </w:rPr>
              <w:t>ather, the study aimed to characterize signal patterns and assess their stationarity using statistical methods.</w:t>
            </w:r>
          </w:p>
        </w:tc>
      </w:tr>
      <w:tr w:rsidR="00191A23" w:rsidRPr="0022554A" w14:paraId="14E0346E" w14:textId="77777777" w:rsidTr="241183C6">
        <w:tc>
          <w:tcPr>
            <w:tcW w:w="12157" w:type="dxa"/>
            <w:gridSpan w:val="4"/>
          </w:tcPr>
          <w:p w14:paraId="14E0346C" w14:textId="77777777" w:rsidR="00191A23" w:rsidRPr="0022554A" w:rsidRDefault="00191A23" w:rsidP="11A7FE7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11A7FE75">
              <w:rPr>
                <w:sz w:val="20"/>
              </w:rPr>
              <w:t>Methods</w:t>
            </w:r>
          </w:p>
        </w:tc>
        <w:bookmarkEnd w:id="19"/>
        <w:bookmarkEnd w:id="20"/>
        <w:tc>
          <w:tcPr>
            <w:tcW w:w="2835" w:type="dxa"/>
          </w:tcPr>
          <w:p w14:paraId="14E0346D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14E03474" w14:textId="77777777" w:rsidTr="241183C6">
        <w:tc>
          <w:tcPr>
            <w:tcW w:w="1951" w:type="dxa"/>
          </w:tcPr>
          <w:p w14:paraId="14E0346F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14:paraId="14E03470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031" w:type="dxa"/>
          </w:tcPr>
          <w:p w14:paraId="14E03471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</w:tcPr>
          <w:p w14:paraId="14E03472" w14:textId="039CFF2D" w:rsidR="00191A23" w:rsidRPr="0022554A" w:rsidRDefault="00EB324B" w:rsidP="11A7FE7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-3</w:t>
            </w:r>
          </w:p>
        </w:tc>
        <w:tc>
          <w:tcPr>
            <w:tcW w:w="2835" w:type="dxa"/>
          </w:tcPr>
          <w:p w14:paraId="14E03473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14E0347A" w14:textId="77777777" w:rsidTr="241183C6">
        <w:tc>
          <w:tcPr>
            <w:tcW w:w="1951" w:type="dxa"/>
          </w:tcPr>
          <w:p w14:paraId="14E03475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14:paraId="14E03476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031" w:type="dxa"/>
          </w:tcPr>
          <w:p w14:paraId="14E03477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</w:tcPr>
          <w:p w14:paraId="14E03478" w14:textId="3DBBE20C" w:rsidR="00191A23" w:rsidRPr="0022554A" w:rsidRDefault="00EB324B" w:rsidP="11A7FE7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-3</w:t>
            </w:r>
          </w:p>
        </w:tc>
        <w:tc>
          <w:tcPr>
            <w:tcW w:w="2835" w:type="dxa"/>
          </w:tcPr>
          <w:p w14:paraId="14E03479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1793B" w:rsidRPr="0022554A" w14:paraId="5617728A" w14:textId="77777777" w:rsidTr="241183C6">
        <w:tc>
          <w:tcPr>
            <w:tcW w:w="1951" w:type="dxa"/>
          </w:tcPr>
          <w:p w14:paraId="016961CE" w14:textId="3C132402" w:rsidR="00F1793B" w:rsidRPr="005F3804" w:rsidRDefault="00F1793B" w:rsidP="005F3804">
            <w:bookmarkStart w:id="25" w:name="bold22"/>
            <w:bookmarkStart w:id="26" w:name="italic22"/>
            <w:r w:rsidRPr="004A32C8">
              <w:rPr>
                <w:sz w:val="16"/>
                <w:szCs w:val="16"/>
              </w:rPr>
              <w:t>Continued on next page</w:t>
            </w:r>
            <w:r>
              <w:t xml:space="preserve"> </w:t>
            </w:r>
            <w:bookmarkEnd w:id="25"/>
            <w:bookmarkEnd w:id="26"/>
          </w:p>
        </w:tc>
        <w:tc>
          <w:tcPr>
            <w:tcW w:w="616" w:type="dxa"/>
          </w:tcPr>
          <w:p w14:paraId="42D9D981" w14:textId="77777777" w:rsidR="00F1793B" w:rsidRPr="0022554A" w:rsidRDefault="00F179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3A79F026" w14:textId="77777777" w:rsidR="00F1793B" w:rsidRPr="0022554A" w:rsidRDefault="00F1793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559" w:type="dxa"/>
          </w:tcPr>
          <w:p w14:paraId="72FEAF47" w14:textId="77777777" w:rsidR="00F1793B" w:rsidRDefault="00F1793B" w:rsidP="11A7FE7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835" w:type="dxa"/>
          </w:tcPr>
          <w:p w14:paraId="33F5BB9B" w14:textId="77777777" w:rsidR="00F1793B" w:rsidRDefault="00F1793B" w:rsidP="0022554A">
            <w:pPr>
              <w:tabs>
                <w:tab w:val="left" w:pos="5400"/>
              </w:tabs>
              <w:rPr>
                <w:sz w:val="20"/>
              </w:rPr>
            </w:pPr>
          </w:p>
          <w:p w14:paraId="0DEDFCF0" w14:textId="77777777" w:rsidR="00F241DF" w:rsidRDefault="00F241DF" w:rsidP="0022554A">
            <w:pPr>
              <w:tabs>
                <w:tab w:val="left" w:pos="5400"/>
              </w:tabs>
              <w:rPr>
                <w:sz w:val="20"/>
              </w:rPr>
            </w:pPr>
          </w:p>
          <w:p w14:paraId="5C24E75C" w14:textId="77777777" w:rsidR="00F241DF" w:rsidRDefault="00F241DF" w:rsidP="0022554A">
            <w:pPr>
              <w:tabs>
                <w:tab w:val="left" w:pos="5400"/>
              </w:tabs>
              <w:rPr>
                <w:sz w:val="20"/>
              </w:rPr>
            </w:pPr>
          </w:p>
          <w:p w14:paraId="5A0CDFE8" w14:textId="77777777" w:rsidR="00F241DF" w:rsidRDefault="00F241DF" w:rsidP="0022554A">
            <w:pPr>
              <w:tabs>
                <w:tab w:val="left" w:pos="5400"/>
              </w:tabs>
              <w:rPr>
                <w:sz w:val="20"/>
              </w:rPr>
            </w:pPr>
          </w:p>
          <w:p w14:paraId="2245374C" w14:textId="77777777" w:rsidR="00F241DF" w:rsidRDefault="00F241DF" w:rsidP="0022554A">
            <w:pPr>
              <w:tabs>
                <w:tab w:val="left" w:pos="5400"/>
              </w:tabs>
              <w:rPr>
                <w:sz w:val="20"/>
              </w:rPr>
            </w:pPr>
          </w:p>
          <w:p w14:paraId="2F972FF4" w14:textId="77777777" w:rsidR="00F241DF" w:rsidRPr="0022554A" w:rsidRDefault="00F241DF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23"/>
      <w:bookmarkEnd w:id="24"/>
      <w:tr w:rsidR="00D3378A" w:rsidRPr="0022554A" w14:paraId="14E03482" w14:textId="77777777" w:rsidTr="241183C6">
        <w:trPr>
          <w:trHeight w:val="1718"/>
        </w:trPr>
        <w:tc>
          <w:tcPr>
            <w:tcW w:w="1951" w:type="dxa"/>
          </w:tcPr>
          <w:p w14:paraId="14E0347B" w14:textId="77777777" w:rsidR="00D3378A" w:rsidRPr="0022554A" w:rsidRDefault="00D3378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Participants</w:t>
            </w:r>
          </w:p>
        </w:tc>
        <w:tc>
          <w:tcPr>
            <w:tcW w:w="616" w:type="dxa"/>
          </w:tcPr>
          <w:p w14:paraId="14E0347C" w14:textId="77777777" w:rsidR="00D3378A" w:rsidRPr="0022554A" w:rsidRDefault="00D3378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031" w:type="dxa"/>
          </w:tcPr>
          <w:p w14:paraId="14E0347D" w14:textId="68F87E4E" w:rsidR="00D3378A" w:rsidRPr="0022554A" w:rsidRDefault="00D3378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14E0347F" w14:textId="32506945" w:rsidR="00D3378A" w:rsidRPr="0022554A" w:rsidRDefault="00D3378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</w:tc>
        <w:tc>
          <w:tcPr>
            <w:tcW w:w="1559" w:type="dxa"/>
          </w:tcPr>
          <w:p w14:paraId="75DA5862" w14:textId="70CED48A" w:rsidR="00D3378A" w:rsidRPr="0022554A" w:rsidRDefault="00EB324B" w:rsidP="11A7FE7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-3</w:t>
            </w:r>
          </w:p>
          <w:p w14:paraId="14E03480" w14:textId="2C6AFC28" w:rsidR="00D3378A" w:rsidRPr="0022554A" w:rsidRDefault="00D3378A" w:rsidP="11A7FE7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835" w:type="dxa"/>
          </w:tcPr>
          <w:p w14:paraId="14E03481" w14:textId="48EC47DD" w:rsidR="00D3378A" w:rsidRPr="0022554A" w:rsidRDefault="0013107E" w:rsidP="0022554A">
            <w:pPr>
              <w:tabs>
                <w:tab w:val="left" w:pos="5400"/>
              </w:tabs>
              <w:rPr>
                <w:sz w:val="20"/>
              </w:rPr>
            </w:pPr>
            <w:r w:rsidRPr="0013107E">
              <w:rPr>
                <w:sz w:val="20"/>
              </w:rPr>
              <w:t>This was an unmatched study; no matching criteria were applied.</w:t>
            </w:r>
          </w:p>
        </w:tc>
      </w:tr>
      <w:tr w:rsidR="00191A23" w:rsidRPr="0022554A" w14:paraId="14E0348F" w14:textId="77777777" w:rsidTr="241183C6">
        <w:tc>
          <w:tcPr>
            <w:tcW w:w="1951" w:type="dxa"/>
          </w:tcPr>
          <w:p w14:paraId="14E0348A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14:paraId="14E0348B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031" w:type="dxa"/>
          </w:tcPr>
          <w:p w14:paraId="14E0348C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</w:tcPr>
          <w:p w14:paraId="14E0348D" w14:textId="670DF681" w:rsidR="00191A23" w:rsidRPr="0022554A" w:rsidRDefault="00EB324B" w:rsidP="11A7FE7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  <w:tc>
          <w:tcPr>
            <w:tcW w:w="2835" w:type="dxa"/>
          </w:tcPr>
          <w:p w14:paraId="14E0348E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14E03495" w14:textId="77777777" w:rsidTr="241183C6">
        <w:trPr>
          <w:trHeight w:val="294"/>
        </w:trPr>
        <w:tc>
          <w:tcPr>
            <w:tcW w:w="1951" w:type="dxa"/>
          </w:tcPr>
          <w:p w14:paraId="14E03490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616" w:type="dxa"/>
          </w:tcPr>
          <w:p w14:paraId="14E03491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8031" w:type="dxa"/>
          </w:tcPr>
          <w:p w14:paraId="14E03492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 w14:paraId="14E03493" w14:textId="5186D677" w:rsidR="00191A23" w:rsidRPr="00115E08" w:rsidRDefault="00EB324B" w:rsidP="11A7FE7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  <w:tc>
          <w:tcPr>
            <w:tcW w:w="2835" w:type="dxa"/>
          </w:tcPr>
          <w:p w14:paraId="14E03494" w14:textId="77777777" w:rsidR="00191A23" w:rsidRPr="0022554A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14:paraId="14E0349B" w14:textId="77777777" w:rsidTr="241183C6">
        <w:tc>
          <w:tcPr>
            <w:tcW w:w="1951" w:type="dxa"/>
          </w:tcPr>
          <w:p w14:paraId="14E03496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14:paraId="14E03497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031" w:type="dxa"/>
          </w:tcPr>
          <w:p w14:paraId="14E03498" w14:textId="77777777"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BA07C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</w:tcPr>
          <w:p w14:paraId="14E03499" w14:textId="316C6F24" w:rsidR="00191A23" w:rsidRPr="0022554A" w:rsidRDefault="00EB324B" w:rsidP="11A7FE75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2835" w:type="dxa"/>
          </w:tcPr>
          <w:p w14:paraId="14E0349A" w14:textId="3E7CE72A" w:rsidR="00191A23" w:rsidRPr="0022554A" w:rsidRDefault="00BA07C2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everal p</w:t>
            </w:r>
            <w:r w:rsidR="005D6AD9">
              <w:rPr>
                <w:color w:val="000000"/>
                <w:sz w:val="20"/>
              </w:rPr>
              <w:t xml:space="preserve">articipant and signal exclusion criteria </w:t>
            </w:r>
            <w:r w:rsidR="00FD197D">
              <w:rPr>
                <w:color w:val="000000"/>
                <w:sz w:val="20"/>
              </w:rPr>
              <w:t xml:space="preserve">specific to this analysis </w:t>
            </w:r>
            <w:r w:rsidR="005D6AD9">
              <w:rPr>
                <w:color w:val="000000"/>
                <w:sz w:val="20"/>
              </w:rPr>
              <w:t xml:space="preserve">are described that </w:t>
            </w:r>
            <w:r w:rsidR="00FD197D">
              <w:rPr>
                <w:color w:val="000000"/>
                <w:sz w:val="20"/>
              </w:rPr>
              <w:t>aim to minimize potential sources of bias</w:t>
            </w:r>
          </w:p>
        </w:tc>
      </w:tr>
      <w:tr w:rsidR="00191A23" w:rsidRPr="0022554A" w14:paraId="14E034A1" w14:textId="77777777" w:rsidTr="241183C6">
        <w:tc>
          <w:tcPr>
            <w:tcW w:w="1951" w:type="dxa"/>
          </w:tcPr>
          <w:p w14:paraId="14E0349C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14:paraId="14E0349D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031" w:type="dxa"/>
          </w:tcPr>
          <w:p w14:paraId="14E0349E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</w:tcPr>
          <w:p w14:paraId="14E0349F" w14:textId="33CCC0A3" w:rsidR="00191A23" w:rsidRPr="0022554A" w:rsidRDefault="5006F378" w:rsidP="11A7FE7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3B38A44A">
              <w:rPr>
                <w:sz w:val="20"/>
              </w:rPr>
              <w:t>N/A</w:t>
            </w:r>
          </w:p>
        </w:tc>
        <w:tc>
          <w:tcPr>
            <w:tcW w:w="2835" w:type="dxa"/>
          </w:tcPr>
          <w:p w14:paraId="14E034A0" w14:textId="65DBD837" w:rsidR="00191A23" w:rsidRPr="0022554A" w:rsidRDefault="00787B12" w:rsidP="00787B12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787B12">
              <w:rPr>
                <w:sz w:val="20"/>
              </w:rPr>
              <w:t xml:space="preserve">No formal power analysis was conducted to determine the sample size. As a prospective observational study, our aim was to </w:t>
            </w:r>
            <w:r w:rsidR="00125C3B" w:rsidRPr="00787B12">
              <w:rPr>
                <w:sz w:val="20"/>
              </w:rPr>
              <w:t>enrol</w:t>
            </w:r>
            <w:r w:rsidRPr="00787B12">
              <w:rPr>
                <w:sz w:val="20"/>
              </w:rPr>
              <w:t xml:space="preserve"> all eligible participants during the defined recruitment period based on resource availability. The sample size was therefore determined pragmatically rather than by a prio</w:t>
            </w:r>
            <w:r w:rsidR="00B40B3C">
              <w:rPr>
                <w:sz w:val="20"/>
              </w:rPr>
              <w:t>r</w:t>
            </w:r>
            <w:r w:rsidRPr="00787B12">
              <w:rPr>
                <w:sz w:val="20"/>
              </w:rPr>
              <w:t xml:space="preserve"> statistical </w:t>
            </w:r>
            <w:r w:rsidR="00B40B3C">
              <w:rPr>
                <w:sz w:val="20"/>
              </w:rPr>
              <w:t>analysis.</w:t>
            </w:r>
          </w:p>
        </w:tc>
      </w:tr>
      <w:tr w:rsidR="00F1793B" w:rsidRPr="0022554A" w14:paraId="1C1EB90A" w14:textId="77777777" w:rsidTr="241183C6">
        <w:tc>
          <w:tcPr>
            <w:tcW w:w="1951" w:type="dxa"/>
          </w:tcPr>
          <w:p w14:paraId="5769422A" w14:textId="6447A19E" w:rsidR="00F1793B" w:rsidRPr="0022554A" w:rsidRDefault="00F1793B" w:rsidP="00F1793B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Quantitative variables</w:t>
            </w:r>
          </w:p>
        </w:tc>
        <w:tc>
          <w:tcPr>
            <w:tcW w:w="616" w:type="dxa"/>
          </w:tcPr>
          <w:p w14:paraId="7C1C1700" w14:textId="2B10165F" w:rsidR="00F1793B" w:rsidRPr="0022554A" w:rsidRDefault="00F1793B" w:rsidP="00F1793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031" w:type="dxa"/>
          </w:tcPr>
          <w:p w14:paraId="5CAB61B8" w14:textId="23370A8A" w:rsidR="00F1793B" w:rsidRPr="0022554A" w:rsidRDefault="00F1793B" w:rsidP="00F1793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559" w:type="dxa"/>
          </w:tcPr>
          <w:p w14:paraId="35D0C076" w14:textId="36886DFB" w:rsidR="00F1793B" w:rsidRPr="3B38A44A" w:rsidRDefault="00EB324B" w:rsidP="00F1793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  <w:tc>
          <w:tcPr>
            <w:tcW w:w="2835" w:type="dxa"/>
          </w:tcPr>
          <w:p w14:paraId="247448EF" w14:textId="77777777" w:rsidR="00F1793B" w:rsidRPr="00787B12" w:rsidRDefault="00F1793B" w:rsidP="00F1793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</w:p>
        </w:tc>
      </w:tr>
      <w:tr w:rsidR="00F41C1D" w:rsidRPr="0022554A" w14:paraId="79F5996D" w14:textId="77777777" w:rsidTr="241183C6">
        <w:trPr>
          <w:trHeight w:val="690"/>
        </w:trPr>
        <w:tc>
          <w:tcPr>
            <w:tcW w:w="1951" w:type="dxa"/>
          </w:tcPr>
          <w:p w14:paraId="69606394" w14:textId="71AE6F3D" w:rsidR="00F41C1D" w:rsidRPr="00F41C1D" w:rsidRDefault="00F41C1D" w:rsidP="00F41C1D">
            <w:r w:rsidRPr="004A32C8">
              <w:rPr>
                <w:sz w:val="16"/>
                <w:szCs w:val="16"/>
              </w:rPr>
              <w:t>Continued on next page</w:t>
            </w:r>
            <w:r>
              <w:t xml:space="preserve"> </w:t>
            </w:r>
          </w:p>
        </w:tc>
        <w:tc>
          <w:tcPr>
            <w:tcW w:w="616" w:type="dxa"/>
          </w:tcPr>
          <w:p w14:paraId="31D91084" w14:textId="77777777" w:rsidR="00F41C1D" w:rsidRPr="0022554A" w:rsidRDefault="00F41C1D" w:rsidP="00F1793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6F5B5312" w14:textId="77777777" w:rsidR="00F41C1D" w:rsidRPr="0022554A" w:rsidRDefault="00F41C1D" w:rsidP="00F1793B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559" w:type="dxa"/>
          </w:tcPr>
          <w:p w14:paraId="1D8EBF72" w14:textId="77777777" w:rsidR="00F41C1D" w:rsidRPr="11A7FE75" w:rsidRDefault="00F41C1D" w:rsidP="00F1793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835" w:type="dxa"/>
          </w:tcPr>
          <w:p w14:paraId="70C45A22" w14:textId="77777777" w:rsidR="00F41C1D" w:rsidRDefault="00F41C1D" w:rsidP="00F1793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</w:p>
          <w:p w14:paraId="158C2312" w14:textId="77777777" w:rsidR="00F241DF" w:rsidRDefault="00F241DF" w:rsidP="00F1793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</w:p>
          <w:p w14:paraId="362979D1" w14:textId="77777777" w:rsidR="00F241DF" w:rsidRDefault="00F241DF" w:rsidP="00F1793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</w:p>
          <w:p w14:paraId="72D923C1" w14:textId="77777777" w:rsidR="00F241DF" w:rsidRDefault="00F241DF" w:rsidP="00F1793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</w:p>
          <w:p w14:paraId="48CC41E6" w14:textId="77777777" w:rsidR="00F241DF" w:rsidRDefault="00F241DF" w:rsidP="00F1793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</w:p>
          <w:p w14:paraId="75ED7C01" w14:textId="77777777" w:rsidR="00F241DF" w:rsidRDefault="00F241DF" w:rsidP="00F1793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</w:p>
          <w:p w14:paraId="52EE9214" w14:textId="77777777" w:rsidR="00F241DF" w:rsidRDefault="00F241DF" w:rsidP="00F1793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</w:p>
          <w:p w14:paraId="08532D18" w14:textId="77777777" w:rsidR="00F241DF" w:rsidRPr="00787B12" w:rsidRDefault="00F241DF" w:rsidP="00F1793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</w:p>
        </w:tc>
      </w:tr>
      <w:tr w:rsidR="00F1793B" w:rsidRPr="0022554A" w14:paraId="1613E7B5" w14:textId="77777777" w:rsidTr="241183C6">
        <w:tc>
          <w:tcPr>
            <w:tcW w:w="1951" w:type="dxa"/>
          </w:tcPr>
          <w:p w14:paraId="6AB721DC" w14:textId="14ACC101" w:rsidR="00F1793B" w:rsidRPr="0022554A" w:rsidRDefault="00F1793B" w:rsidP="00F1793B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sz w:val="20"/>
              </w:rPr>
              <w:lastRenderedPageBreak/>
              <w:t>Statistical methods</w:t>
            </w:r>
          </w:p>
        </w:tc>
        <w:tc>
          <w:tcPr>
            <w:tcW w:w="616" w:type="dxa"/>
          </w:tcPr>
          <w:p w14:paraId="0E9AE983" w14:textId="42750A52" w:rsidR="00F1793B" w:rsidRPr="0022554A" w:rsidRDefault="00F1793B" w:rsidP="00F41C1D">
            <w:pPr>
              <w:tabs>
                <w:tab w:val="left" w:pos="5400"/>
              </w:tabs>
              <w:rPr>
                <w:sz w:val="20"/>
              </w:rPr>
            </w:pPr>
            <w:r w:rsidRPr="00F1793B">
              <w:rPr>
                <w:sz w:val="20"/>
              </w:rPr>
              <w:t>12</w:t>
            </w:r>
          </w:p>
        </w:tc>
        <w:tc>
          <w:tcPr>
            <w:tcW w:w="8031" w:type="dxa"/>
          </w:tcPr>
          <w:p w14:paraId="1F19C628" w14:textId="77777777" w:rsidR="00F1793B" w:rsidRPr="00F1793B" w:rsidRDefault="00F1793B" w:rsidP="00F1793B">
            <w:pPr>
              <w:tabs>
                <w:tab w:val="left" w:pos="5400"/>
              </w:tabs>
              <w:rPr>
                <w:sz w:val="20"/>
              </w:rPr>
            </w:pPr>
            <w:r w:rsidRPr="00F1793B">
              <w:rPr>
                <w:sz w:val="20"/>
              </w:rPr>
              <w:t>(</w:t>
            </w:r>
            <w:r w:rsidRPr="00F1793B">
              <w:rPr>
                <w:i/>
                <w:sz w:val="20"/>
              </w:rPr>
              <w:t>a</w:t>
            </w:r>
            <w:r w:rsidRPr="00F1793B">
              <w:rPr>
                <w:sz w:val="20"/>
              </w:rPr>
              <w:t>) Describe all statistical methods, including those used to control for confounding</w:t>
            </w:r>
          </w:p>
          <w:p w14:paraId="3AD3A241" w14:textId="77777777" w:rsidR="00F1793B" w:rsidRPr="00F1793B" w:rsidRDefault="00F1793B" w:rsidP="00F1793B">
            <w:pPr>
              <w:tabs>
                <w:tab w:val="left" w:pos="5400"/>
              </w:tabs>
              <w:rPr>
                <w:sz w:val="20"/>
              </w:rPr>
            </w:pPr>
            <w:r w:rsidRPr="00F1793B">
              <w:rPr>
                <w:sz w:val="20"/>
              </w:rPr>
              <w:t>(</w:t>
            </w:r>
            <w:r w:rsidRPr="00F1793B">
              <w:rPr>
                <w:i/>
                <w:sz w:val="20"/>
              </w:rPr>
              <w:t>b</w:t>
            </w:r>
            <w:r w:rsidRPr="00F1793B">
              <w:rPr>
                <w:sz w:val="20"/>
              </w:rPr>
              <w:t>) Describe any methods used to examine subgroups and interactions</w:t>
            </w:r>
          </w:p>
          <w:p w14:paraId="64047A84" w14:textId="77777777" w:rsidR="00F1793B" w:rsidRPr="00F1793B" w:rsidRDefault="00F1793B" w:rsidP="00F1793B">
            <w:pPr>
              <w:tabs>
                <w:tab w:val="left" w:pos="5400"/>
              </w:tabs>
              <w:rPr>
                <w:sz w:val="20"/>
              </w:rPr>
            </w:pPr>
            <w:r w:rsidRPr="00F1793B">
              <w:rPr>
                <w:sz w:val="20"/>
              </w:rPr>
              <w:t>(</w:t>
            </w:r>
            <w:r w:rsidRPr="00F1793B">
              <w:rPr>
                <w:i/>
                <w:sz w:val="20"/>
              </w:rPr>
              <w:t>c</w:t>
            </w:r>
            <w:r w:rsidRPr="00F1793B">
              <w:rPr>
                <w:sz w:val="20"/>
              </w:rPr>
              <w:t>) Explain how missing data were addressed</w:t>
            </w:r>
          </w:p>
          <w:p w14:paraId="1ADD112B" w14:textId="77777777" w:rsidR="00F1793B" w:rsidRPr="00F1793B" w:rsidRDefault="00F1793B" w:rsidP="00F1793B">
            <w:pPr>
              <w:tabs>
                <w:tab w:val="left" w:pos="5400"/>
              </w:tabs>
              <w:rPr>
                <w:sz w:val="20"/>
              </w:rPr>
            </w:pPr>
            <w:r w:rsidRPr="00F1793B">
              <w:rPr>
                <w:sz w:val="20"/>
              </w:rPr>
              <w:t>(</w:t>
            </w:r>
            <w:r w:rsidRPr="00F1793B">
              <w:rPr>
                <w:i/>
                <w:sz w:val="20"/>
              </w:rPr>
              <w:t>d</w:t>
            </w:r>
            <w:r w:rsidRPr="00F1793B">
              <w:rPr>
                <w:sz w:val="20"/>
              </w:rPr>
              <w:t xml:space="preserve">) </w:t>
            </w:r>
            <w:r w:rsidRPr="00F1793B">
              <w:rPr>
                <w:bCs/>
                <w:i/>
                <w:sz w:val="20"/>
              </w:rPr>
              <w:t>Cohort study</w:t>
            </w:r>
            <w:r w:rsidRPr="00F1793B">
              <w:rPr>
                <w:sz w:val="20"/>
              </w:rPr>
              <w:t>—If applicable, explain how loss to follow-up was addressed</w:t>
            </w:r>
          </w:p>
          <w:p w14:paraId="67FD1257" w14:textId="2DE851B9" w:rsidR="00F1793B" w:rsidRPr="0022554A" w:rsidRDefault="00F1793B" w:rsidP="00F1793B">
            <w:pPr>
              <w:tabs>
                <w:tab w:val="left" w:pos="5400"/>
              </w:tabs>
              <w:rPr>
                <w:sz w:val="20"/>
              </w:rPr>
            </w:pPr>
            <w:r w:rsidRPr="00F1793B">
              <w:rPr>
                <w:sz w:val="20"/>
              </w:rPr>
              <w:t>(</w:t>
            </w:r>
            <w:r w:rsidRPr="00F1793B">
              <w:rPr>
                <w:i/>
                <w:sz w:val="20"/>
                <w:u w:val="single"/>
              </w:rPr>
              <w:t>e</w:t>
            </w:r>
            <w:r w:rsidRPr="00F1793B">
              <w:rPr>
                <w:sz w:val="20"/>
              </w:rPr>
              <w:t>) Describe any sensitivity analyses</w:t>
            </w:r>
          </w:p>
        </w:tc>
        <w:tc>
          <w:tcPr>
            <w:tcW w:w="1559" w:type="dxa"/>
          </w:tcPr>
          <w:p w14:paraId="4493FB67" w14:textId="74C47BDC" w:rsidR="00F1793B" w:rsidRPr="0022554A" w:rsidRDefault="00EB324B" w:rsidP="00F1793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-4</w:t>
            </w:r>
          </w:p>
          <w:p w14:paraId="72B585F1" w14:textId="77777777" w:rsidR="00F1793B" w:rsidRPr="11A7FE75" w:rsidRDefault="00F1793B" w:rsidP="00F1793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835" w:type="dxa"/>
          </w:tcPr>
          <w:p w14:paraId="38E075CC" w14:textId="77777777" w:rsidR="00F1793B" w:rsidRPr="00787B12" w:rsidRDefault="00F1793B" w:rsidP="00F1793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</w:p>
        </w:tc>
      </w:tr>
      <w:tr w:rsidR="00F1793B" w:rsidRPr="0022554A" w14:paraId="3065BD1D" w14:textId="77777777" w:rsidTr="241183C6">
        <w:tc>
          <w:tcPr>
            <w:tcW w:w="1951" w:type="dxa"/>
          </w:tcPr>
          <w:p w14:paraId="6C450857" w14:textId="4A14C545" w:rsidR="00F1793B" w:rsidRPr="0022554A" w:rsidRDefault="00F1793B" w:rsidP="00F1793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  <w:tc>
          <w:tcPr>
            <w:tcW w:w="616" w:type="dxa"/>
          </w:tcPr>
          <w:p w14:paraId="2F5DD4F6" w14:textId="77777777" w:rsidR="00F1793B" w:rsidRPr="00F1793B" w:rsidRDefault="00F1793B" w:rsidP="00F1793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3DBFB5D0" w14:textId="77777777" w:rsidR="00F1793B" w:rsidRPr="00F1793B" w:rsidRDefault="00F1793B" w:rsidP="00F1793B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559" w:type="dxa"/>
          </w:tcPr>
          <w:p w14:paraId="7EAEBB3C" w14:textId="77777777" w:rsidR="00F1793B" w:rsidRPr="11A7FE75" w:rsidRDefault="00F1793B" w:rsidP="00F1793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835" w:type="dxa"/>
          </w:tcPr>
          <w:p w14:paraId="1051E25D" w14:textId="77777777" w:rsidR="00F1793B" w:rsidRPr="00787B12" w:rsidRDefault="00F1793B" w:rsidP="00F1793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</w:p>
        </w:tc>
      </w:tr>
      <w:tr w:rsidR="00F1793B" w:rsidRPr="0022554A" w14:paraId="75C380D5" w14:textId="77777777" w:rsidTr="241183C6">
        <w:tc>
          <w:tcPr>
            <w:tcW w:w="1951" w:type="dxa"/>
          </w:tcPr>
          <w:p w14:paraId="7E110721" w14:textId="683259F9" w:rsidR="00F1793B" w:rsidRPr="0022554A" w:rsidRDefault="00F1793B" w:rsidP="00F1793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</w:tcPr>
          <w:p w14:paraId="6E4B67D5" w14:textId="6EB28331" w:rsidR="00F1793B" w:rsidRPr="00F1793B" w:rsidRDefault="00F1793B" w:rsidP="00F1793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r w:rsidRPr="0022554A">
              <w:rPr>
                <w:bCs/>
                <w:sz w:val="20"/>
              </w:rPr>
              <w:t>*</w:t>
            </w:r>
          </w:p>
        </w:tc>
        <w:tc>
          <w:tcPr>
            <w:tcW w:w="8031" w:type="dxa"/>
          </w:tcPr>
          <w:p w14:paraId="515FD18E" w14:textId="77777777" w:rsidR="00F1793B" w:rsidRPr="0022554A" w:rsidRDefault="00F1793B" w:rsidP="00F1793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  <w:p w14:paraId="63F71E02" w14:textId="77777777" w:rsidR="00F1793B" w:rsidRPr="0022554A" w:rsidRDefault="00F1793B" w:rsidP="00F1793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  <w:p w14:paraId="5DDB577B" w14:textId="1A47225F" w:rsidR="00F1793B" w:rsidRPr="00F1793B" w:rsidRDefault="00F1793B" w:rsidP="00F1793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</w:p>
        </w:tc>
        <w:tc>
          <w:tcPr>
            <w:tcW w:w="1559" w:type="dxa"/>
          </w:tcPr>
          <w:p w14:paraId="42B7E253" w14:textId="54B9085F" w:rsidR="00F1793B" w:rsidRPr="11A7FE75" w:rsidRDefault="00EB324B" w:rsidP="241183C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 w:rsidR="00F1793B" w:rsidRPr="241183C6">
              <w:rPr>
                <w:sz w:val="20"/>
              </w:rPr>
              <w:t>, Figure 2</w:t>
            </w:r>
          </w:p>
        </w:tc>
        <w:tc>
          <w:tcPr>
            <w:tcW w:w="2835" w:type="dxa"/>
          </w:tcPr>
          <w:p w14:paraId="23725F6C" w14:textId="77777777" w:rsidR="00F1793B" w:rsidRPr="00787B12" w:rsidRDefault="00F1793B" w:rsidP="00F1793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</w:p>
        </w:tc>
      </w:tr>
      <w:tr w:rsidR="00F1793B" w:rsidRPr="0022554A" w14:paraId="56009448" w14:textId="77777777" w:rsidTr="241183C6">
        <w:tc>
          <w:tcPr>
            <w:tcW w:w="1951" w:type="dxa"/>
          </w:tcPr>
          <w:p w14:paraId="4642D520" w14:textId="6F458477" w:rsidR="00F1793B" w:rsidRPr="0022554A" w:rsidRDefault="00F1793B" w:rsidP="00F1793B">
            <w:pPr>
              <w:tabs>
                <w:tab w:val="left" w:pos="5400"/>
              </w:tabs>
              <w:rPr>
                <w:bCs/>
                <w:sz w:val="20"/>
              </w:rPr>
            </w:pPr>
            <w:r w:rsidRPr="00F1793B">
              <w:rPr>
                <w:bCs/>
                <w:sz w:val="20"/>
              </w:rPr>
              <w:t>Descriptive data</w:t>
            </w:r>
          </w:p>
        </w:tc>
        <w:tc>
          <w:tcPr>
            <w:tcW w:w="616" w:type="dxa"/>
          </w:tcPr>
          <w:p w14:paraId="0CF71228" w14:textId="58F7C22A" w:rsidR="00F1793B" w:rsidRPr="0022554A" w:rsidRDefault="00F1793B" w:rsidP="00F1793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1793B">
              <w:rPr>
                <w:sz w:val="20"/>
              </w:rPr>
              <w:t>14</w:t>
            </w:r>
            <w:r w:rsidRPr="00F1793B">
              <w:rPr>
                <w:bCs/>
                <w:sz w:val="20"/>
              </w:rPr>
              <w:t>*</w:t>
            </w:r>
          </w:p>
        </w:tc>
        <w:tc>
          <w:tcPr>
            <w:tcW w:w="8031" w:type="dxa"/>
          </w:tcPr>
          <w:p w14:paraId="33E0A5B1" w14:textId="77777777" w:rsidR="00F1793B" w:rsidRPr="00F1793B" w:rsidRDefault="00F1793B" w:rsidP="00F1793B">
            <w:pPr>
              <w:tabs>
                <w:tab w:val="left" w:pos="5400"/>
              </w:tabs>
              <w:rPr>
                <w:sz w:val="20"/>
              </w:rPr>
            </w:pPr>
            <w:r w:rsidRPr="00F1793B"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  <w:p w14:paraId="4C41485F" w14:textId="77777777" w:rsidR="00F1793B" w:rsidRPr="00F1793B" w:rsidRDefault="00F1793B" w:rsidP="00F1793B">
            <w:pPr>
              <w:tabs>
                <w:tab w:val="left" w:pos="5400"/>
              </w:tabs>
              <w:rPr>
                <w:sz w:val="20"/>
              </w:rPr>
            </w:pPr>
            <w:r w:rsidRPr="00F1793B">
              <w:rPr>
                <w:sz w:val="20"/>
              </w:rPr>
              <w:t>(b) Indicate number of participants with missing data for each variable of interest</w:t>
            </w:r>
          </w:p>
          <w:p w14:paraId="7D8040B9" w14:textId="7F8252E1" w:rsidR="00F1793B" w:rsidRDefault="00F1793B" w:rsidP="00F1793B">
            <w:pPr>
              <w:tabs>
                <w:tab w:val="left" w:pos="5400"/>
              </w:tabs>
              <w:rPr>
                <w:sz w:val="20"/>
              </w:rPr>
            </w:pPr>
            <w:r w:rsidRPr="00F1793B">
              <w:rPr>
                <w:sz w:val="20"/>
              </w:rPr>
              <w:t xml:space="preserve">(c) </w:t>
            </w:r>
            <w:r w:rsidRPr="00F1793B">
              <w:rPr>
                <w:i/>
                <w:sz w:val="20"/>
              </w:rPr>
              <w:t>Cohort study</w:t>
            </w:r>
            <w:r w:rsidRPr="00F1793B">
              <w:rPr>
                <w:sz w:val="20"/>
              </w:rPr>
              <w:t>—Summarise follow-up time (eg, average and total amount)</w:t>
            </w:r>
          </w:p>
        </w:tc>
        <w:tc>
          <w:tcPr>
            <w:tcW w:w="1559" w:type="dxa"/>
          </w:tcPr>
          <w:p w14:paraId="3C400240" w14:textId="319FEEF0" w:rsidR="00F1793B" w:rsidRDefault="00EB324B" w:rsidP="241183C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 w:rsidR="00F1793B" w:rsidRPr="241183C6">
              <w:rPr>
                <w:sz w:val="20"/>
              </w:rPr>
              <w:t>, Table 1</w:t>
            </w:r>
          </w:p>
        </w:tc>
        <w:tc>
          <w:tcPr>
            <w:tcW w:w="2835" w:type="dxa"/>
          </w:tcPr>
          <w:p w14:paraId="7EA333A1" w14:textId="77777777" w:rsidR="00F1793B" w:rsidRPr="00787B12" w:rsidRDefault="00F1793B" w:rsidP="00F1793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</w:p>
        </w:tc>
      </w:tr>
      <w:tr w:rsidR="00F1793B" w:rsidRPr="0022554A" w14:paraId="3433E35E" w14:textId="77777777" w:rsidTr="241183C6">
        <w:tc>
          <w:tcPr>
            <w:tcW w:w="1951" w:type="dxa"/>
          </w:tcPr>
          <w:p w14:paraId="6EA425B7" w14:textId="45A6571A" w:rsidR="00F1793B" w:rsidRPr="00F1793B" w:rsidRDefault="00F1793B" w:rsidP="00F1793B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616" w:type="dxa"/>
          </w:tcPr>
          <w:p w14:paraId="2A47DFA2" w14:textId="19686500" w:rsidR="00F1793B" w:rsidRPr="00F1793B" w:rsidRDefault="00F1793B" w:rsidP="00F1793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r w:rsidRPr="0022554A">
              <w:rPr>
                <w:bCs/>
                <w:sz w:val="20"/>
              </w:rPr>
              <w:t>*</w:t>
            </w:r>
          </w:p>
        </w:tc>
        <w:tc>
          <w:tcPr>
            <w:tcW w:w="8031" w:type="dxa"/>
          </w:tcPr>
          <w:p w14:paraId="54F781B2" w14:textId="77777777" w:rsidR="00F1793B" w:rsidRPr="0022554A" w:rsidRDefault="00F1793B" w:rsidP="00F1793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  <w:p w14:paraId="225B10F6" w14:textId="77777777" w:rsidR="00F1793B" w:rsidRPr="00F1793B" w:rsidRDefault="00F1793B" w:rsidP="00F1793B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559" w:type="dxa"/>
          </w:tcPr>
          <w:p w14:paraId="1AA66F4F" w14:textId="67A56F22" w:rsidR="00F1793B" w:rsidRDefault="00EB324B" w:rsidP="00F1793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8</w:t>
            </w:r>
          </w:p>
        </w:tc>
        <w:tc>
          <w:tcPr>
            <w:tcW w:w="2835" w:type="dxa"/>
          </w:tcPr>
          <w:p w14:paraId="7E08D72D" w14:textId="77777777" w:rsidR="00F1793B" w:rsidRPr="00787B12" w:rsidRDefault="00F1793B" w:rsidP="00F1793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</w:p>
        </w:tc>
      </w:tr>
      <w:tr w:rsidR="00F1793B" w:rsidRPr="0022554A" w14:paraId="032BEED8" w14:textId="77777777" w:rsidTr="241183C6">
        <w:tc>
          <w:tcPr>
            <w:tcW w:w="1951" w:type="dxa"/>
          </w:tcPr>
          <w:p w14:paraId="4B1E816C" w14:textId="47767955" w:rsidR="00F1793B" w:rsidRPr="0022554A" w:rsidRDefault="00F1793B" w:rsidP="00F1793B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616" w:type="dxa"/>
          </w:tcPr>
          <w:p w14:paraId="6C57FA4D" w14:textId="271999CF" w:rsidR="00F1793B" w:rsidRPr="0022554A" w:rsidRDefault="00F1793B" w:rsidP="00F1793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031" w:type="dxa"/>
          </w:tcPr>
          <w:p w14:paraId="1C2E6235" w14:textId="77777777" w:rsidR="00F1793B" w:rsidRPr="006149D3" w:rsidRDefault="00F1793B" w:rsidP="00F1793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  <w:p w14:paraId="3A7A5416" w14:textId="77777777" w:rsidR="00F1793B" w:rsidRPr="006149D3" w:rsidRDefault="00F1793B" w:rsidP="00F1793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  <w:p w14:paraId="062A55A9" w14:textId="01F898C0" w:rsidR="00F1793B" w:rsidRPr="0022554A" w:rsidRDefault="00F1793B" w:rsidP="00F1793B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559" w:type="dxa"/>
          </w:tcPr>
          <w:p w14:paraId="2124E746" w14:textId="45DF8C52" w:rsidR="00F1793B" w:rsidRPr="11A7FE75" w:rsidRDefault="00EB324B" w:rsidP="00F1793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8</w:t>
            </w:r>
            <w:r w:rsidR="006A7B14">
              <w:rPr>
                <w:sz w:val="20"/>
              </w:rPr>
              <w:t>,</w:t>
            </w:r>
            <w:r w:rsidR="00C10FF0">
              <w:rPr>
                <w:sz w:val="20"/>
              </w:rPr>
              <w:t xml:space="preserve"> Figure 3-7</w:t>
            </w:r>
          </w:p>
        </w:tc>
        <w:tc>
          <w:tcPr>
            <w:tcW w:w="2835" w:type="dxa"/>
          </w:tcPr>
          <w:p w14:paraId="1FC928B8" w14:textId="1FA8D70C" w:rsidR="00F1793B" w:rsidRPr="00787B12" w:rsidRDefault="00F1793B" w:rsidP="00F1793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Statistical means were not reported, therefore confidence intervals were not included. </w:t>
            </w:r>
          </w:p>
        </w:tc>
      </w:tr>
      <w:tr w:rsidR="00F1793B" w:rsidRPr="0022554A" w14:paraId="64175697" w14:textId="77777777" w:rsidTr="241183C6">
        <w:tc>
          <w:tcPr>
            <w:tcW w:w="1951" w:type="dxa"/>
          </w:tcPr>
          <w:p w14:paraId="3CFD7ECD" w14:textId="2671947C" w:rsidR="00F1793B" w:rsidRPr="0022554A" w:rsidRDefault="00F1793B" w:rsidP="00F1793B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Other analyses</w:t>
            </w:r>
          </w:p>
        </w:tc>
        <w:tc>
          <w:tcPr>
            <w:tcW w:w="616" w:type="dxa"/>
          </w:tcPr>
          <w:p w14:paraId="63F640B5" w14:textId="6E5A2CBD" w:rsidR="00F1793B" w:rsidRPr="0022554A" w:rsidRDefault="00F1793B" w:rsidP="00F1793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031" w:type="dxa"/>
          </w:tcPr>
          <w:p w14:paraId="791D4F78" w14:textId="14734ABF" w:rsidR="00F1793B" w:rsidRPr="0022554A" w:rsidRDefault="00F1793B" w:rsidP="00F1793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559" w:type="dxa"/>
          </w:tcPr>
          <w:p w14:paraId="747EA820" w14:textId="26072D12" w:rsidR="00F1793B" w:rsidRDefault="00F1793B" w:rsidP="00F1793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835" w:type="dxa"/>
          </w:tcPr>
          <w:p w14:paraId="3A04C571" w14:textId="7C58E167" w:rsidR="00F1793B" w:rsidRDefault="00F1793B" w:rsidP="00F1793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No sub-group analyses</w:t>
            </w:r>
          </w:p>
        </w:tc>
      </w:tr>
      <w:tr w:rsidR="00F1793B" w:rsidRPr="0022554A" w14:paraId="5F7C66A0" w14:textId="77777777" w:rsidTr="241183C6">
        <w:tc>
          <w:tcPr>
            <w:tcW w:w="1951" w:type="dxa"/>
          </w:tcPr>
          <w:p w14:paraId="10E69E2F" w14:textId="4279E530" w:rsidR="00F1793B" w:rsidRPr="0022554A" w:rsidRDefault="00F1793B" w:rsidP="00F1793B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sz w:val="20"/>
              </w:rPr>
              <w:t>Discussion</w:t>
            </w:r>
          </w:p>
        </w:tc>
        <w:tc>
          <w:tcPr>
            <w:tcW w:w="616" w:type="dxa"/>
          </w:tcPr>
          <w:p w14:paraId="7A4F1A95" w14:textId="77777777" w:rsidR="00F1793B" w:rsidRPr="0022554A" w:rsidRDefault="00F1793B" w:rsidP="00F1793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47BBB818" w14:textId="77777777" w:rsidR="00F1793B" w:rsidRPr="0022554A" w:rsidRDefault="00F1793B" w:rsidP="00F1793B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559" w:type="dxa"/>
          </w:tcPr>
          <w:p w14:paraId="07925534" w14:textId="77777777" w:rsidR="00F1793B" w:rsidRDefault="00F1793B" w:rsidP="00F1793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835" w:type="dxa"/>
          </w:tcPr>
          <w:p w14:paraId="13DB4F43" w14:textId="77777777" w:rsidR="00F1793B" w:rsidRDefault="00F1793B" w:rsidP="00F1793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</w:p>
        </w:tc>
      </w:tr>
      <w:tr w:rsidR="00F1793B" w:rsidRPr="0022554A" w14:paraId="058FFC6F" w14:textId="77777777" w:rsidTr="241183C6">
        <w:tc>
          <w:tcPr>
            <w:tcW w:w="1951" w:type="dxa"/>
          </w:tcPr>
          <w:p w14:paraId="05687A0D" w14:textId="7FD3D55C" w:rsidR="00F1793B" w:rsidRPr="0022554A" w:rsidRDefault="00F1793B" w:rsidP="00F1793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616" w:type="dxa"/>
          </w:tcPr>
          <w:p w14:paraId="141F0B4F" w14:textId="7CAD1C9C" w:rsidR="00F1793B" w:rsidRPr="0022554A" w:rsidRDefault="00F1793B" w:rsidP="00F1793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031" w:type="dxa"/>
          </w:tcPr>
          <w:p w14:paraId="06018D3A" w14:textId="182F85FC" w:rsidR="00F1793B" w:rsidRPr="0022554A" w:rsidRDefault="00F1793B" w:rsidP="00F1793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559" w:type="dxa"/>
          </w:tcPr>
          <w:p w14:paraId="04938E0A" w14:textId="710ED0A0" w:rsidR="00F1793B" w:rsidRDefault="00EB324B" w:rsidP="00F1793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-10</w:t>
            </w:r>
            <w:r w:rsidR="00C10FF0">
              <w:rPr>
                <w:sz w:val="20"/>
              </w:rPr>
              <w:t>, Figure 8</w:t>
            </w:r>
          </w:p>
        </w:tc>
        <w:tc>
          <w:tcPr>
            <w:tcW w:w="2835" w:type="dxa"/>
          </w:tcPr>
          <w:p w14:paraId="2BBCD04E" w14:textId="77777777" w:rsidR="00F1793B" w:rsidRDefault="00F1793B" w:rsidP="00F1793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</w:p>
        </w:tc>
      </w:tr>
      <w:tr w:rsidR="00F1793B" w:rsidRPr="0022554A" w14:paraId="4201A6E1" w14:textId="77777777" w:rsidTr="241183C6">
        <w:tc>
          <w:tcPr>
            <w:tcW w:w="1951" w:type="dxa"/>
          </w:tcPr>
          <w:p w14:paraId="610425BF" w14:textId="546BEE6A" w:rsidR="00F1793B" w:rsidRPr="0022554A" w:rsidRDefault="00F1793B" w:rsidP="00F1793B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616" w:type="dxa"/>
          </w:tcPr>
          <w:p w14:paraId="7728FAB5" w14:textId="4BA628D5" w:rsidR="00F1793B" w:rsidRPr="0022554A" w:rsidRDefault="00F1793B" w:rsidP="00F1793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031" w:type="dxa"/>
          </w:tcPr>
          <w:p w14:paraId="7A26E84A" w14:textId="4079426E" w:rsidR="00F1793B" w:rsidRPr="0022554A" w:rsidRDefault="00F1793B" w:rsidP="00F1793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559" w:type="dxa"/>
          </w:tcPr>
          <w:p w14:paraId="41AA4682" w14:textId="075B6C11" w:rsidR="00F1793B" w:rsidRDefault="00EB324B" w:rsidP="00F1793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-11</w:t>
            </w:r>
          </w:p>
        </w:tc>
        <w:tc>
          <w:tcPr>
            <w:tcW w:w="2835" w:type="dxa"/>
          </w:tcPr>
          <w:p w14:paraId="3C5FCB29" w14:textId="77777777" w:rsidR="00F1793B" w:rsidRDefault="00F1793B" w:rsidP="00F1793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</w:p>
        </w:tc>
      </w:tr>
      <w:tr w:rsidR="006615AB" w:rsidRPr="0022554A" w14:paraId="243D7BB8" w14:textId="77777777" w:rsidTr="241183C6">
        <w:tc>
          <w:tcPr>
            <w:tcW w:w="1951" w:type="dxa"/>
          </w:tcPr>
          <w:p w14:paraId="6E77A473" w14:textId="3B5B53EE" w:rsidR="006615AB" w:rsidRPr="0022554A" w:rsidRDefault="006615AB" w:rsidP="00F1793B">
            <w:pPr>
              <w:tabs>
                <w:tab w:val="left" w:pos="5400"/>
              </w:tabs>
              <w:rPr>
                <w:bCs/>
                <w:sz w:val="20"/>
              </w:rPr>
            </w:pPr>
            <w:r w:rsidRPr="004A32C8">
              <w:rPr>
                <w:sz w:val="16"/>
                <w:szCs w:val="16"/>
              </w:rPr>
              <w:t>Continued on next page</w:t>
            </w:r>
          </w:p>
        </w:tc>
        <w:tc>
          <w:tcPr>
            <w:tcW w:w="616" w:type="dxa"/>
          </w:tcPr>
          <w:p w14:paraId="7EECC363" w14:textId="77777777" w:rsidR="006615AB" w:rsidRPr="0022554A" w:rsidRDefault="006615AB" w:rsidP="00F1793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5C10B7A8" w14:textId="77777777" w:rsidR="006615AB" w:rsidRPr="0022554A" w:rsidRDefault="006615AB" w:rsidP="00F1793B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559" w:type="dxa"/>
          </w:tcPr>
          <w:p w14:paraId="08628A44" w14:textId="77777777" w:rsidR="006615AB" w:rsidRDefault="006615AB" w:rsidP="00F1793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835" w:type="dxa"/>
          </w:tcPr>
          <w:p w14:paraId="48630181" w14:textId="77777777" w:rsidR="006615AB" w:rsidRDefault="006615AB" w:rsidP="00F1793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</w:p>
          <w:p w14:paraId="6AEE557F" w14:textId="77777777" w:rsidR="006615AB" w:rsidRDefault="006615AB" w:rsidP="00F1793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</w:p>
          <w:p w14:paraId="475F0B33" w14:textId="77777777" w:rsidR="006615AB" w:rsidRDefault="006615AB" w:rsidP="00F1793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</w:p>
        </w:tc>
      </w:tr>
      <w:tr w:rsidR="00F1793B" w:rsidRPr="0022554A" w14:paraId="0245CA39" w14:textId="77777777" w:rsidTr="241183C6">
        <w:tc>
          <w:tcPr>
            <w:tcW w:w="1951" w:type="dxa"/>
          </w:tcPr>
          <w:p w14:paraId="6DE68612" w14:textId="4A6B9EFC" w:rsidR="00F1793B" w:rsidRPr="0022554A" w:rsidRDefault="00F1793B" w:rsidP="00F1793B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Interpretation</w:t>
            </w:r>
          </w:p>
        </w:tc>
        <w:tc>
          <w:tcPr>
            <w:tcW w:w="616" w:type="dxa"/>
          </w:tcPr>
          <w:p w14:paraId="3FB251C2" w14:textId="1DBEFED2" w:rsidR="00F1793B" w:rsidRPr="0022554A" w:rsidRDefault="00F1793B" w:rsidP="00F1793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031" w:type="dxa"/>
          </w:tcPr>
          <w:p w14:paraId="36F744A3" w14:textId="43427D87" w:rsidR="00F1793B" w:rsidRPr="0022554A" w:rsidRDefault="00F1793B" w:rsidP="00F1793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559" w:type="dxa"/>
          </w:tcPr>
          <w:p w14:paraId="4710EDCB" w14:textId="11E3ED1F" w:rsidR="00F1793B" w:rsidRDefault="00EB324B" w:rsidP="00F1793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-11</w:t>
            </w:r>
          </w:p>
        </w:tc>
        <w:tc>
          <w:tcPr>
            <w:tcW w:w="2835" w:type="dxa"/>
          </w:tcPr>
          <w:p w14:paraId="6F7F50A5" w14:textId="77777777" w:rsidR="00F1793B" w:rsidRDefault="00F1793B" w:rsidP="00F1793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</w:p>
        </w:tc>
      </w:tr>
      <w:tr w:rsidR="00F1793B" w:rsidRPr="0022554A" w14:paraId="5E25E540" w14:textId="77777777" w:rsidTr="241183C6">
        <w:tc>
          <w:tcPr>
            <w:tcW w:w="1951" w:type="dxa"/>
          </w:tcPr>
          <w:p w14:paraId="2E1C0B90" w14:textId="6ED8BC03" w:rsidR="00F1793B" w:rsidRPr="0022554A" w:rsidRDefault="00F1793B" w:rsidP="00F1793B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616" w:type="dxa"/>
          </w:tcPr>
          <w:p w14:paraId="04F45EB2" w14:textId="0BB1B149" w:rsidR="00F1793B" w:rsidRPr="0022554A" w:rsidRDefault="00F1793B" w:rsidP="00F1793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031" w:type="dxa"/>
          </w:tcPr>
          <w:p w14:paraId="2DE18A30" w14:textId="3AEAEA1A" w:rsidR="00F1793B" w:rsidRPr="0022554A" w:rsidRDefault="00F1793B" w:rsidP="00F1793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559" w:type="dxa"/>
          </w:tcPr>
          <w:p w14:paraId="407F1DC4" w14:textId="3989C01F" w:rsidR="00F1793B" w:rsidRDefault="00EB324B" w:rsidP="00F1793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-11</w:t>
            </w:r>
          </w:p>
        </w:tc>
        <w:tc>
          <w:tcPr>
            <w:tcW w:w="2835" w:type="dxa"/>
          </w:tcPr>
          <w:p w14:paraId="67A5C93C" w14:textId="77777777" w:rsidR="00F1793B" w:rsidRDefault="00F1793B" w:rsidP="00F1793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</w:p>
        </w:tc>
      </w:tr>
      <w:tr w:rsidR="00F1793B" w:rsidRPr="0022554A" w14:paraId="7B361B94" w14:textId="77777777" w:rsidTr="241183C6">
        <w:tc>
          <w:tcPr>
            <w:tcW w:w="1951" w:type="dxa"/>
          </w:tcPr>
          <w:p w14:paraId="7AB8E870" w14:textId="65CD0343" w:rsidR="00F1793B" w:rsidRPr="0022554A" w:rsidRDefault="00F1793B" w:rsidP="00F1793B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sz w:val="20"/>
              </w:rPr>
              <w:t>Other information</w:t>
            </w:r>
          </w:p>
        </w:tc>
        <w:tc>
          <w:tcPr>
            <w:tcW w:w="616" w:type="dxa"/>
          </w:tcPr>
          <w:p w14:paraId="22B9F76B" w14:textId="77777777" w:rsidR="00F1793B" w:rsidRPr="0022554A" w:rsidRDefault="00F1793B" w:rsidP="00F1793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5355788B" w14:textId="77777777" w:rsidR="00F1793B" w:rsidRPr="0022554A" w:rsidRDefault="00F1793B" w:rsidP="00F1793B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559" w:type="dxa"/>
          </w:tcPr>
          <w:p w14:paraId="10FE60F0" w14:textId="77777777" w:rsidR="00F1793B" w:rsidRDefault="00F1793B" w:rsidP="00F1793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835" w:type="dxa"/>
          </w:tcPr>
          <w:p w14:paraId="09D99502" w14:textId="77777777" w:rsidR="00F1793B" w:rsidRDefault="00F1793B" w:rsidP="00F1793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</w:p>
        </w:tc>
      </w:tr>
      <w:tr w:rsidR="00F1793B" w:rsidRPr="0022554A" w14:paraId="716952D9" w14:textId="77777777" w:rsidTr="241183C6">
        <w:tc>
          <w:tcPr>
            <w:tcW w:w="1951" w:type="dxa"/>
          </w:tcPr>
          <w:p w14:paraId="626E8C58" w14:textId="709C4A9C" w:rsidR="00F1793B" w:rsidRPr="0022554A" w:rsidRDefault="00F1793B" w:rsidP="00F1793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616" w:type="dxa"/>
          </w:tcPr>
          <w:p w14:paraId="460AF372" w14:textId="36E74593" w:rsidR="00F1793B" w:rsidRPr="0022554A" w:rsidRDefault="00F1793B" w:rsidP="00F1793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031" w:type="dxa"/>
          </w:tcPr>
          <w:p w14:paraId="2D2A3056" w14:textId="6164D877" w:rsidR="00F1793B" w:rsidRPr="0022554A" w:rsidRDefault="00F1793B" w:rsidP="00F1793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559" w:type="dxa"/>
          </w:tcPr>
          <w:p w14:paraId="468D1780" w14:textId="01A4B98B" w:rsidR="00F1793B" w:rsidRDefault="00EB324B" w:rsidP="00F1793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2835" w:type="dxa"/>
          </w:tcPr>
          <w:p w14:paraId="2DCB758C" w14:textId="77777777" w:rsidR="00F1793B" w:rsidRDefault="00F1793B" w:rsidP="00F1793B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</w:p>
        </w:tc>
      </w:tr>
      <w:bookmarkEnd w:id="36"/>
      <w:bookmarkEnd w:id="37"/>
    </w:tbl>
    <w:p w14:paraId="14E03540" w14:textId="73066114" w:rsidR="00A42352" w:rsidRPr="00F1793B" w:rsidRDefault="00A42352" w:rsidP="00F1793B"/>
    <w:sectPr w:rsidR="00A42352" w:rsidRPr="00F1793B" w:rsidSect="00191A23">
      <w:footerReference w:type="even" r:id="rId10"/>
      <w:footerReference w:type="default" r:id="rId11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9DCEB8" w14:textId="77777777" w:rsidR="00BD3BBA" w:rsidRDefault="00BD3BBA">
      <w:r>
        <w:separator/>
      </w:r>
    </w:p>
  </w:endnote>
  <w:endnote w:type="continuationSeparator" w:id="0">
    <w:p w14:paraId="7A463A02" w14:textId="77777777" w:rsidR="00BD3BBA" w:rsidRDefault="00BD3B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E03545" w14:textId="77777777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E03546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E03547" w14:textId="77777777"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A489B">
      <w:rPr>
        <w:rStyle w:val="PageNumber"/>
        <w:noProof/>
      </w:rPr>
      <w:t>3</w:t>
    </w:r>
    <w:r>
      <w:rPr>
        <w:rStyle w:val="PageNumber"/>
      </w:rPr>
      <w:fldChar w:fldCharType="end"/>
    </w:r>
  </w:p>
  <w:p w14:paraId="14E03548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B12419" w14:textId="77777777" w:rsidR="00BD3BBA" w:rsidRDefault="00BD3BBA">
      <w:r>
        <w:separator/>
      </w:r>
    </w:p>
  </w:footnote>
  <w:footnote w:type="continuationSeparator" w:id="0">
    <w:p w14:paraId="6660713D" w14:textId="77777777" w:rsidR="00BD3BBA" w:rsidRDefault="00BD3B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2074351284">
    <w:abstractNumId w:val="20"/>
  </w:num>
  <w:num w:numId="2" w16cid:durableId="419183775">
    <w:abstractNumId w:val="11"/>
  </w:num>
  <w:num w:numId="3" w16cid:durableId="1250850909">
    <w:abstractNumId w:val="18"/>
  </w:num>
  <w:num w:numId="4" w16cid:durableId="1843399658">
    <w:abstractNumId w:val="16"/>
  </w:num>
  <w:num w:numId="5" w16cid:durableId="1370376067">
    <w:abstractNumId w:val="15"/>
  </w:num>
  <w:num w:numId="6" w16cid:durableId="804929871">
    <w:abstractNumId w:val="19"/>
  </w:num>
  <w:num w:numId="7" w16cid:durableId="1849371840">
    <w:abstractNumId w:val="10"/>
  </w:num>
  <w:num w:numId="8" w16cid:durableId="1939210958">
    <w:abstractNumId w:val="13"/>
  </w:num>
  <w:num w:numId="9" w16cid:durableId="1866746809">
    <w:abstractNumId w:val="9"/>
  </w:num>
  <w:num w:numId="10" w16cid:durableId="735324062">
    <w:abstractNumId w:val="14"/>
  </w:num>
  <w:num w:numId="11" w16cid:durableId="592975167">
    <w:abstractNumId w:val="7"/>
  </w:num>
  <w:num w:numId="12" w16cid:durableId="144519040">
    <w:abstractNumId w:val="6"/>
  </w:num>
  <w:num w:numId="13" w16cid:durableId="928655964">
    <w:abstractNumId w:val="5"/>
  </w:num>
  <w:num w:numId="14" w16cid:durableId="361174524">
    <w:abstractNumId w:val="4"/>
  </w:num>
  <w:num w:numId="15" w16cid:durableId="1672029664">
    <w:abstractNumId w:val="8"/>
  </w:num>
  <w:num w:numId="16" w16cid:durableId="854077734">
    <w:abstractNumId w:val="3"/>
  </w:num>
  <w:num w:numId="17" w16cid:durableId="1471753500">
    <w:abstractNumId w:val="2"/>
  </w:num>
  <w:num w:numId="18" w16cid:durableId="930897381">
    <w:abstractNumId w:val="1"/>
  </w:num>
  <w:num w:numId="19" w16cid:durableId="84763960">
    <w:abstractNumId w:val="0"/>
  </w:num>
  <w:num w:numId="20" w16cid:durableId="347144431">
    <w:abstractNumId w:val="12"/>
  </w:num>
  <w:num w:numId="21" w16cid:durableId="81068214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232E6"/>
    <w:rsid w:val="00023515"/>
    <w:rsid w:val="000260F7"/>
    <w:rsid w:val="00027631"/>
    <w:rsid w:val="00044E72"/>
    <w:rsid w:val="000519D4"/>
    <w:rsid w:val="0005531B"/>
    <w:rsid w:val="000777A5"/>
    <w:rsid w:val="00086BFB"/>
    <w:rsid w:val="00093E17"/>
    <w:rsid w:val="00093E3A"/>
    <w:rsid w:val="00096BE2"/>
    <w:rsid w:val="00097E81"/>
    <w:rsid w:val="000A11E9"/>
    <w:rsid w:val="000A6E9B"/>
    <w:rsid w:val="000B2E95"/>
    <w:rsid w:val="000B6FD4"/>
    <w:rsid w:val="000E3193"/>
    <w:rsid w:val="000E5591"/>
    <w:rsid w:val="000E691B"/>
    <w:rsid w:val="000F26ED"/>
    <w:rsid w:val="000F2864"/>
    <w:rsid w:val="00101F85"/>
    <w:rsid w:val="00101FF9"/>
    <w:rsid w:val="00110BFB"/>
    <w:rsid w:val="00112187"/>
    <w:rsid w:val="00115E08"/>
    <w:rsid w:val="001161B8"/>
    <w:rsid w:val="001217D3"/>
    <w:rsid w:val="00121F65"/>
    <w:rsid w:val="00125C3B"/>
    <w:rsid w:val="0013107E"/>
    <w:rsid w:val="0013222A"/>
    <w:rsid w:val="00134AAC"/>
    <w:rsid w:val="00143C83"/>
    <w:rsid w:val="00144262"/>
    <w:rsid w:val="00153F4F"/>
    <w:rsid w:val="00155022"/>
    <w:rsid w:val="00177525"/>
    <w:rsid w:val="00191A23"/>
    <w:rsid w:val="001A43F0"/>
    <w:rsid w:val="001A495C"/>
    <w:rsid w:val="001A75E9"/>
    <w:rsid w:val="001C35B4"/>
    <w:rsid w:val="001C63F6"/>
    <w:rsid w:val="001E02AD"/>
    <w:rsid w:val="001E2356"/>
    <w:rsid w:val="00200BAD"/>
    <w:rsid w:val="00204851"/>
    <w:rsid w:val="002051E3"/>
    <w:rsid w:val="00207202"/>
    <w:rsid w:val="0021265E"/>
    <w:rsid w:val="00215E03"/>
    <w:rsid w:val="00223EEF"/>
    <w:rsid w:val="00224268"/>
    <w:rsid w:val="0022554A"/>
    <w:rsid w:val="00226A29"/>
    <w:rsid w:val="002305EC"/>
    <w:rsid w:val="00235ED2"/>
    <w:rsid w:val="002552FD"/>
    <w:rsid w:val="002602FB"/>
    <w:rsid w:val="00261C1E"/>
    <w:rsid w:val="00272633"/>
    <w:rsid w:val="00276B15"/>
    <w:rsid w:val="00281631"/>
    <w:rsid w:val="002A5918"/>
    <w:rsid w:val="002B385C"/>
    <w:rsid w:val="002C431F"/>
    <w:rsid w:val="002C5B9B"/>
    <w:rsid w:val="002C731D"/>
    <w:rsid w:val="002D06D0"/>
    <w:rsid w:val="002D1ABE"/>
    <w:rsid w:val="002E596E"/>
    <w:rsid w:val="002E60D0"/>
    <w:rsid w:val="002F1A87"/>
    <w:rsid w:val="003049B9"/>
    <w:rsid w:val="00313D08"/>
    <w:rsid w:val="0032688F"/>
    <w:rsid w:val="00335467"/>
    <w:rsid w:val="003354B7"/>
    <w:rsid w:val="00335627"/>
    <w:rsid w:val="00344967"/>
    <w:rsid w:val="003508EF"/>
    <w:rsid w:val="003541AA"/>
    <w:rsid w:val="00361728"/>
    <w:rsid w:val="0036285B"/>
    <w:rsid w:val="0036434E"/>
    <w:rsid w:val="00372129"/>
    <w:rsid w:val="00375E21"/>
    <w:rsid w:val="00382610"/>
    <w:rsid w:val="00382A4B"/>
    <w:rsid w:val="00384995"/>
    <w:rsid w:val="00385050"/>
    <w:rsid w:val="00385CF0"/>
    <w:rsid w:val="00390063"/>
    <w:rsid w:val="00395105"/>
    <w:rsid w:val="003A3FDD"/>
    <w:rsid w:val="003C10A9"/>
    <w:rsid w:val="00404D2C"/>
    <w:rsid w:val="004054DD"/>
    <w:rsid w:val="00405BF9"/>
    <w:rsid w:val="004060E6"/>
    <w:rsid w:val="00407BEA"/>
    <w:rsid w:val="0041317E"/>
    <w:rsid w:val="00414334"/>
    <w:rsid w:val="004243C8"/>
    <w:rsid w:val="00434696"/>
    <w:rsid w:val="00435448"/>
    <w:rsid w:val="0045419E"/>
    <w:rsid w:val="00454F6B"/>
    <w:rsid w:val="0045734B"/>
    <w:rsid w:val="00465542"/>
    <w:rsid w:val="00472DF5"/>
    <w:rsid w:val="004778CE"/>
    <w:rsid w:val="004855B3"/>
    <w:rsid w:val="00495204"/>
    <w:rsid w:val="00496B1F"/>
    <w:rsid w:val="004A31B3"/>
    <w:rsid w:val="004A32C8"/>
    <w:rsid w:val="004A7698"/>
    <w:rsid w:val="004C7FD6"/>
    <w:rsid w:val="004D0F90"/>
    <w:rsid w:val="004D3B37"/>
    <w:rsid w:val="004E1263"/>
    <w:rsid w:val="004E5B81"/>
    <w:rsid w:val="0050117A"/>
    <w:rsid w:val="005044A6"/>
    <w:rsid w:val="00517788"/>
    <w:rsid w:val="00524E42"/>
    <w:rsid w:val="00525E6D"/>
    <w:rsid w:val="00542705"/>
    <w:rsid w:val="0055121B"/>
    <w:rsid w:val="0055365A"/>
    <w:rsid w:val="005660D4"/>
    <w:rsid w:val="00575B44"/>
    <w:rsid w:val="0057741D"/>
    <w:rsid w:val="00580B87"/>
    <w:rsid w:val="0058191C"/>
    <w:rsid w:val="00586A09"/>
    <w:rsid w:val="00590F64"/>
    <w:rsid w:val="005923E5"/>
    <w:rsid w:val="005A6CEA"/>
    <w:rsid w:val="005B38A3"/>
    <w:rsid w:val="005B567D"/>
    <w:rsid w:val="005C2B84"/>
    <w:rsid w:val="005D0CFC"/>
    <w:rsid w:val="005D19F4"/>
    <w:rsid w:val="005D37F2"/>
    <w:rsid w:val="005D6AD9"/>
    <w:rsid w:val="005E7685"/>
    <w:rsid w:val="005F1A4B"/>
    <w:rsid w:val="005F1E03"/>
    <w:rsid w:val="005F254A"/>
    <w:rsid w:val="005F28AE"/>
    <w:rsid w:val="005F3804"/>
    <w:rsid w:val="006149D3"/>
    <w:rsid w:val="0065657F"/>
    <w:rsid w:val="0066102A"/>
    <w:rsid w:val="006615AB"/>
    <w:rsid w:val="00666336"/>
    <w:rsid w:val="00683E42"/>
    <w:rsid w:val="00697513"/>
    <w:rsid w:val="006A2F18"/>
    <w:rsid w:val="006A5DD9"/>
    <w:rsid w:val="006A6D6D"/>
    <w:rsid w:val="006A7B14"/>
    <w:rsid w:val="006B0D59"/>
    <w:rsid w:val="006B2915"/>
    <w:rsid w:val="006B56D7"/>
    <w:rsid w:val="006B6B48"/>
    <w:rsid w:val="006C0B63"/>
    <w:rsid w:val="006C7601"/>
    <w:rsid w:val="006D16AA"/>
    <w:rsid w:val="006F604F"/>
    <w:rsid w:val="006F66AC"/>
    <w:rsid w:val="00701AC5"/>
    <w:rsid w:val="00711D81"/>
    <w:rsid w:val="00723840"/>
    <w:rsid w:val="00725924"/>
    <w:rsid w:val="007315DF"/>
    <w:rsid w:val="0074576C"/>
    <w:rsid w:val="00754BA5"/>
    <w:rsid w:val="007562C3"/>
    <w:rsid w:val="007649AC"/>
    <w:rsid w:val="007726A8"/>
    <w:rsid w:val="00787B12"/>
    <w:rsid w:val="007926A5"/>
    <w:rsid w:val="007B0140"/>
    <w:rsid w:val="007B0CE4"/>
    <w:rsid w:val="007B3649"/>
    <w:rsid w:val="007B4179"/>
    <w:rsid w:val="007B6A97"/>
    <w:rsid w:val="007C72F6"/>
    <w:rsid w:val="007D67C0"/>
    <w:rsid w:val="007F291F"/>
    <w:rsid w:val="007F7FA0"/>
    <w:rsid w:val="0080308E"/>
    <w:rsid w:val="00807A61"/>
    <w:rsid w:val="00816966"/>
    <w:rsid w:val="00817D26"/>
    <w:rsid w:val="00821CD4"/>
    <w:rsid w:val="008423A7"/>
    <w:rsid w:val="008440CC"/>
    <w:rsid w:val="008443DA"/>
    <w:rsid w:val="00845A48"/>
    <w:rsid w:val="00846D20"/>
    <w:rsid w:val="00857C92"/>
    <w:rsid w:val="00875C4B"/>
    <w:rsid w:val="0087647D"/>
    <w:rsid w:val="00876DB6"/>
    <w:rsid w:val="008856CF"/>
    <w:rsid w:val="0089107E"/>
    <w:rsid w:val="00891604"/>
    <w:rsid w:val="008B0E5B"/>
    <w:rsid w:val="008C5767"/>
    <w:rsid w:val="008D005F"/>
    <w:rsid w:val="008D225B"/>
    <w:rsid w:val="008D7619"/>
    <w:rsid w:val="008D7729"/>
    <w:rsid w:val="008F02D6"/>
    <w:rsid w:val="008F7937"/>
    <w:rsid w:val="00902999"/>
    <w:rsid w:val="00916AF3"/>
    <w:rsid w:val="00921BF8"/>
    <w:rsid w:val="00931701"/>
    <w:rsid w:val="009319E2"/>
    <w:rsid w:val="00935222"/>
    <w:rsid w:val="009367F9"/>
    <w:rsid w:val="00940C96"/>
    <w:rsid w:val="0094477D"/>
    <w:rsid w:val="00944EE0"/>
    <w:rsid w:val="009642BE"/>
    <w:rsid w:val="00970CEE"/>
    <w:rsid w:val="00975F9F"/>
    <w:rsid w:val="00976EE1"/>
    <w:rsid w:val="00982CFC"/>
    <w:rsid w:val="00985940"/>
    <w:rsid w:val="009872CC"/>
    <w:rsid w:val="00991C7A"/>
    <w:rsid w:val="00994B75"/>
    <w:rsid w:val="009A0C39"/>
    <w:rsid w:val="009A213F"/>
    <w:rsid w:val="009A7B66"/>
    <w:rsid w:val="009B10F1"/>
    <w:rsid w:val="009B368D"/>
    <w:rsid w:val="009C24D4"/>
    <w:rsid w:val="009C72F5"/>
    <w:rsid w:val="009C764F"/>
    <w:rsid w:val="009D01AD"/>
    <w:rsid w:val="009D1D1A"/>
    <w:rsid w:val="009D2AE7"/>
    <w:rsid w:val="009D5B0A"/>
    <w:rsid w:val="009E0429"/>
    <w:rsid w:val="009E3B7B"/>
    <w:rsid w:val="009E4201"/>
    <w:rsid w:val="009F10FF"/>
    <w:rsid w:val="009F5211"/>
    <w:rsid w:val="00A07B97"/>
    <w:rsid w:val="00A13C96"/>
    <w:rsid w:val="00A25DD6"/>
    <w:rsid w:val="00A31715"/>
    <w:rsid w:val="00A374D1"/>
    <w:rsid w:val="00A37F30"/>
    <w:rsid w:val="00A42352"/>
    <w:rsid w:val="00A527E4"/>
    <w:rsid w:val="00A5640D"/>
    <w:rsid w:val="00A729D6"/>
    <w:rsid w:val="00A83211"/>
    <w:rsid w:val="00A851FE"/>
    <w:rsid w:val="00A938BF"/>
    <w:rsid w:val="00AB7BC4"/>
    <w:rsid w:val="00AC206F"/>
    <w:rsid w:val="00AE23EB"/>
    <w:rsid w:val="00AE2C57"/>
    <w:rsid w:val="00AE6256"/>
    <w:rsid w:val="00AE68B2"/>
    <w:rsid w:val="00AF4615"/>
    <w:rsid w:val="00AF71F0"/>
    <w:rsid w:val="00B0451B"/>
    <w:rsid w:val="00B10B74"/>
    <w:rsid w:val="00B263B1"/>
    <w:rsid w:val="00B37C88"/>
    <w:rsid w:val="00B40B3C"/>
    <w:rsid w:val="00B4612B"/>
    <w:rsid w:val="00B50DF8"/>
    <w:rsid w:val="00B54EA0"/>
    <w:rsid w:val="00B60EFB"/>
    <w:rsid w:val="00B639CC"/>
    <w:rsid w:val="00B65366"/>
    <w:rsid w:val="00B77807"/>
    <w:rsid w:val="00B838D9"/>
    <w:rsid w:val="00B940E9"/>
    <w:rsid w:val="00BA07C2"/>
    <w:rsid w:val="00BA1206"/>
    <w:rsid w:val="00BB0D6D"/>
    <w:rsid w:val="00BB77EE"/>
    <w:rsid w:val="00BC2853"/>
    <w:rsid w:val="00BC7FE6"/>
    <w:rsid w:val="00BD3BBA"/>
    <w:rsid w:val="00BD5441"/>
    <w:rsid w:val="00BD73E8"/>
    <w:rsid w:val="00BE3709"/>
    <w:rsid w:val="00BE7E37"/>
    <w:rsid w:val="00BF263D"/>
    <w:rsid w:val="00C005EF"/>
    <w:rsid w:val="00C02199"/>
    <w:rsid w:val="00C10FF0"/>
    <w:rsid w:val="00C17D4C"/>
    <w:rsid w:val="00C24CD1"/>
    <w:rsid w:val="00C323F3"/>
    <w:rsid w:val="00C36A6E"/>
    <w:rsid w:val="00C65079"/>
    <w:rsid w:val="00C65449"/>
    <w:rsid w:val="00C65D4E"/>
    <w:rsid w:val="00CA489B"/>
    <w:rsid w:val="00CB6CC8"/>
    <w:rsid w:val="00CC4C93"/>
    <w:rsid w:val="00CD678E"/>
    <w:rsid w:val="00CE0937"/>
    <w:rsid w:val="00CE0D70"/>
    <w:rsid w:val="00CE6A65"/>
    <w:rsid w:val="00D00E90"/>
    <w:rsid w:val="00D022EC"/>
    <w:rsid w:val="00D0500D"/>
    <w:rsid w:val="00D1032E"/>
    <w:rsid w:val="00D120D2"/>
    <w:rsid w:val="00D14D98"/>
    <w:rsid w:val="00D15157"/>
    <w:rsid w:val="00D20D7C"/>
    <w:rsid w:val="00D26FCA"/>
    <w:rsid w:val="00D3378A"/>
    <w:rsid w:val="00D36CD0"/>
    <w:rsid w:val="00D41DC1"/>
    <w:rsid w:val="00D6407C"/>
    <w:rsid w:val="00D648B6"/>
    <w:rsid w:val="00D670EF"/>
    <w:rsid w:val="00D720E4"/>
    <w:rsid w:val="00D81EB8"/>
    <w:rsid w:val="00D82B64"/>
    <w:rsid w:val="00D83762"/>
    <w:rsid w:val="00D87A82"/>
    <w:rsid w:val="00D87AF7"/>
    <w:rsid w:val="00D91481"/>
    <w:rsid w:val="00DA120C"/>
    <w:rsid w:val="00DA183D"/>
    <w:rsid w:val="00DC4BEF"/>
    <w:rsid w:val="00DE134C"/>
    <w:rsid w:val="00DE13A9"/>
    <w:rsid w:val="00DE372E"/>
    <w:rsid w:val="00DE609F"/>
    <w:rsid w:val="00E10628"/>
    <w:rsid w:val="00E11C08"/>
    <w:rsid w:val="00E11FF7"/>
    <w:rsid w:val="00E144CD"/>
    <w:rsid w:val="00E22721"/>
    <w:rsid w:val="00E2292B"/>
    <w:rsid w:val="00E24FF4"/>
    <w:rsid w:val="00E273A7"/>
    <w:rsid w:val="00E341E9"/>
    <w:rsid w:val="00E375F2"/>
    <w:rsid w:val="00E37859"/>
    <w:rsid w:val="00E50D12"/>
    <w:rsid w:val="00E60E17"/>
    <w:rsid w:val="00E8009C"/>
    <w:rsid w:val="00EA1D7F"/>
    <w:rsid w:val="00EA44CA"/>
    <w:rsid w:val="00EA6E28"/>
    <w:rsid w:val="00EB324B"/>
    <w:rsid w:val="00EB3C9D"/>
    <w:rsid w:val="00EB69F7"/>
    <w:rsid w:val="00ED4C3E"/>
    <w:rsid w:val="00ED5BF2"/>
    <w:rsid w:val="00EF5867"/>
    <w:rsid w:val="00F0752A"/>
    <w:rsid w:val="00F13B5A"/>
    <w:rsid w:val="00F1793B"/>
    <w:rsid w:val="00F21F13"/>
    <w:rsid w:val="00F23BDE"/>
    <w:rsid w:val="00F241DF"/>
    <w:rsid w:val="00F3734B"/>
    <w:rsid w:val="00F378D0"/>
    <w:rsid w:val="00F41C1D"/>
    <w:rsid w:val="00F76A7F"/>
    <w:rsid w:val="00F7727A"/>
    <w:rsid w:val="00F838E1"/>
    <w:rsid w:val="00F842DC"/>
    <w:rsid w:val="00F876FF"/>
    <w:rsid w:val="00F92AC0"/>
    <w:rsid w:val="00F93A89"/>
    <w:rsid w:val="00F970FA"/>
    <w:rsid w:val="00F97A3B"/>
    <w:rsid w:val="00FA2721"/>
    <w:rsid w:val="00FA3D11"/>
    <w:rsid w:val="00FD197D"/>
    <w:rsid w:val="00FE321E"/>
    <w:rsid w:val="0626802F"/>
    <w:rsid w:val="067E0693"/>
    <w:rsid w:val="0AC5C91B"/>
    <w:rsid w:val="0BAA860D"/>
    <w:rsid w:val="11A7FE75"/>
    <w:rsid w:val="17462FC9"/>
    <w:rsid w:val="23162F6D"/>
    <w:rsid w:val="241183C6"/>
    <w:rsid w:val="24542BC2"/>
    <w:rsid w:val="29646862"/>
    <w:rsid w:val="2C57949D"/>
    <w:rsid w:val="321E9A4F"/>
    <w:rsid w:val="351C9D33"/>
    <w:rsid w:val="3AEB7D07"/>
    <w:rsid w:val="3B38A44A"/>
    <w:rsid w:val="3BDC92AC"/>
    <w:rsid w:val="3C07399E"/>
    <w:rsid w:val="5006F378"/>
    <w:rsid w:val="59D3D66E"/>
    <w:rsid w:val="72D1D3C0"/>
    <w:rsid w:val="7A918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E03449"/>
  <w15:docId w15:val="{138F4142-4AB4-4A56-B871-E96FBD71B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link w:val="CommentTextChar"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5B0A"/>
    <w:rPr>
      <w:lang w:val="en-GB" w:eastAsia="en-US"/>
    </w:rPr>
  </w:style>
  <w:style w:type="character" w:styleId="Mention">
    <w:name w:val="Mention"/>
    <w:basedOn w:val="DefaultParagraphFont"/>
    <w:uiPriority w:val="99"/>
    <w:unhideWhenUsed/>
    <w:rsid w:val="00C65449"/>
    <w:rPr>
      <w:color w:val="2B579A"/>
      <w:shd w:val="clear" w:color="auto" w:fill="E1DFDD"/>
    </w:rPr>
  </w:style>
  <w:style w:type="table" w:styleId="TableGrid">
    <w:name w:val="Table Grid"/>
    <w:basedOn w:val="TableNormal"/>
    <w:rsid w:val="00F179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ea34267-6fc3-4106-9919-1bd4fcb73970" xsi:nil="true"/>
    <InformationCategory xmlns="c60275e3-0fa7-4dfe-b592-71dd684eeeb2" xsi:nil="true"/>
    <lcf76f155ced4ddcb4097134ff3c332f xmlns="c60275e3-0fa7-4dfe-b592-71dd684eeeb2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96A0826A390342B9A72567F8994BC1" ma:contentTypeVersion="17" ma:contentTypeDescription="Create a new document." ma:contentTypeScope="" ma:versionID="de52fb117f4fcfa4899e162abef3c962">
  <xsd:schema xmlns:xsd="http://www.w3.org/2001/XMLSchema" xmlns:xs="http://www.w3.org/2001/XMLSchema" xmlns:p="http://schemas.microsoft.com/office/2006/metadata/properties" xmlns:ns2="c60275e3-0fa7-4dfe-b592-71dd684eeeb2" xmlns:ns3="8ea34267-6fc3-4106-9919-1bd4fcb73970" targetNamespace="http://schemas.microsoft.com/office/2006/metadata/properties" ma:root="true" ma:fieldsID="7f5556e518a57377b66b0bd8080889fb" ns2:_="" ns3:_="">
    <xsd:import namespace="c60275e3-0fa7-4dfe-b592-71dd684eeeb2"/>
    <xsd:import namespace="8ea34267-6fc3-4106-9919-1bd4fcb739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  <xsd:element ref="ns2:InformationCategory" minOccurs="0"/>
                <xsd:element ref="ns2:MediaLengthInSeconds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0275e3-0fa7-4dfe-b592-71dd684eee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9a606f68-7c57-41a9-b0b6-378e2538b61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InformationCategory" ma:index="21" nillable="true" ma:displayName="Information Category" ma:format="Dropdown" ma:internalName="InformationCategory">
      <xsd:simpleType>
        <xsd:restriction base="dms:Text">
          <xsd:maxLength value="255"/>
        </xsd:restriction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4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a34267-6fc3-4106-9919-1bd4fcb73970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ae30fa28-c606-4be2-9736-c5f9ed80db04}" ma:internalName="TaxCatchAll" ma:showField="CatchAllData" ma:web="8ea34267-6fc3-4106-9919-1bd4fcb7397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1DEAE40-581D-43A9-B3A4-97A38205C677}">
  <ds:schemaRefs>
    <ds:schemaRef ds:uri="http://schemas.microsoft.com/office/2006/metadata/properties"/>
    <ds:schemaRef ds:uri="http://schemas.microsoft.com/office/infopath/2007/PartnerControls"/>
    <ds:schemaRef ds:uri="8ea34267-6fc3-4106-9919-1bd4fcb73970"/>
    <ds:schemaRef ds:uri="c60275e3-0fa7-4dfe-b592-71dd684eeeb2"/>
  </ds:schemaRefs>
</ds:datastoreItem>
</file>

<file path=customXml/itemProps2.xml><?xml version="1.0" encoding="utf-8"?>
<ds:datastoreItem xmlns:ds="http://schemas.openxmlformats.org/officeDocument/2006/customXml" ds:itemID="{3B2701E7-2FA3-4A05-8C69-A2FA1399952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0D94283-0206-45CC-9467-8622137331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0275e3-0fa7-4dfe-b592-71dd684eeeb2"/>
    <ds:schemaRef ds:uri="8ea34267-6fc3-4106-9919-1bd4fcb739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1</TotalTime>
  <Pages>4</Pages>
  <Words>774</Words>
  <Characters>4418</Characters>
  <Application>Microsoft Office Word</Application>
  <DocSecurity>0</DocSecurity>
  <Lines>36</Lines>
  <Paragraphs>10</Paragraphs>
  <ScaleCrop>false</ScaleCrop>
  <Company>irisq</Company>
  <LinksUpToDate>false</LinksUpToDate>
  <CharactersWithSpaces>5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Maryam Hajizadeh</cp:lastModifiedBy>
  <cp:revision>175</cp:revision>
  <cp:lastPrinted>2014-09-01T18:36:00Z</cp:lastPrinted>
  <dcterms:created xsi:type="dcterms:W3CDTF">2014-09-02T00:20:00Z</dcterms:created>
  <dcterms:modified xsi:type="dcterms:W3CDTF">2025-09-02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  <property fmtid="{D5CDD505-2E9C-101B-9397-08002B2CF9AE}" pid="7" name="ContentTypeId">
    <vt:lpwstr>0x0101008196A0826A390342B9A72567F8994BC1</vt:lpwstr>
  </property>
  <property fmtid="{D5CDD505-2E9C-101B-9397-08002B2CF9AE}" pid="8" name="MediaServiceImageTags">
    <vt:lpwstr/>
  </property>
</Properties>
</file>